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57B1" w14:textId="7DE81E57" w:rsidR="00C91494" w:rsidRDefault="007E296B" w:rsidP="007E296B">
      <w:pPr>
        <w:ind w:hanging="709"/>
        <w:jc w:val="center"/>
        <w:rPr>
          <w:sz w:val="20"/>
          <w:szCs w:val="20"/>
          <w:lang w:val="en-US"/>
        </w:rPr>
      </w:pPr>
      <w:r w:rsidRPr="007E296B">
        <w:rPr>
          <w:noProof/>
        </w:rPr>
        <w:drawing>
          <wp:inline distT="0" distB="0" distL="0" distR="0" wp14:anchorId="45836948" wp14:editId="6394D61C">
            <wp:extent cx="5400040" cy="5149215"/>
            <wp:effectExtent l="0" t="0" r="0" b="0"/>
            <wp:docPr id="898835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4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068F3" w14:textId="66CED325" w:rsidR="009F5FB5" w:rsidRDefault="009F5FB5" w:rsidP="007E296B">
      <w:pPr>
        <w:spacing w:line="480" w:lineRule="auto"/>
        <w:ind w:left="-284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E296B">
        <w:rPr>
          <w:rFonts w:asciiTheme="majorBidi" w:hAnsiTheme="majorBidi" w:cstheme="majorBidi"/>
          <w:sz w:val="24"/>
          <w:szCs w:val="24"/>
          <w:lang w:val="en-US"/>
        </w:rPr>
        <w:t>Fig</w:t>
      </w:r>
      <w:r w:rsidR="007E296B">
        <w:rPr>
          <w:rFonts w:asciiTheme="majorBidi" w:hAnsiTheme="majorBidi" w:cstheme="majorBidi"/>
          <w:sz w:val="24"/>
          <w:szCs w:val="24"/>
          <w:lang w:val="en-US"/>
        </w:rPr>
        <w:t xml:space="preserve">ure </w:t>
      </w:r>
      <w:r w:rsidRPr="007E296B">
        <w:rPr>
          <w:rFonts w:asciiTheme="majorBidi" w:hAnsiTheme="majorBidi" w:cstheme="majorBidi"/>
          <w:sz w:val="24"/>
          <w:szCs w:val="24"/>
          <w:lang w:val="en-US"/>
        </w:rPr>
        <w:t xml:space="preserve">S1 (Supplementary material) displays the typical chromatogram of the grape pomace obtained from a white (Boal) and red (Malvasia Roxa) </w:t>
      </w:r>
      <w:r w:rsidRPr="007E296B">
        <w:rPr>
          <w:rFonts w:asciiTheme="majorBidi" w:hAnsiTheme="majorBidi" w:cstheme="majorBidi"/>
          <w:i/>
          <w:iCs/>
          <w:sz w:val="24"/>
          <w:szCs w:val="24"/>
          <w:lang w:val="en-US"/>
        </w:rPr>
        <w:t>V. vinifera</w:t>
      </w:r>
      <w:r w:rsidRPr="007E296B">
        <w:rPr>
          <w:rFonts w:asciiTheme="majorBidi" w:hAnsiTheme="majorBidi" w:cstheme="majorBidi"/>
          <w:sz w:val="24"/>
          <w:szCs w:val="24"/>
          <w:lang w:val="en-US"/>
        </w:rPr>
        <w:t xml:space="preserve"> L. grapes.</w:t>
      </w:r>
    </w:p>
    <w:p w14:paraId="2F941963" w14:textId="5F9EA93B" w:rsidR="000F6480" w:rsidRDefault="000F648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4CF1419" w14:textId="7742F0D9" w:rsidR="000F6480" w:rsidRPr="000F6480" w:rsidRDefault="000F6480" w:rsidP="007E296B">
      <w:pPr>
        <w:spacing w:line="480" w:lineRule="auto"/>
        <w:ind w:left="-284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4C1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1:</w:t>
      </w:r>
      <w:r w:rsidRPr="000F6480">
        <w:rPr>
          <w:rFonts w:asciiTheme="majorBidi" w:hAnsiTheme="majorBidi" w:cstheme="majorBidi"/>
          <w:sz w:val="24"/>
          <w:szCs w:val="24"/>
          <w:lang w:val="en-US"/>
        </w:rPr>
        <w:t xml:space="preserve"> Total phenolic content (TPC) and total flavonoid content (TFC) and antioxidant activities of GP from different </w:t>
      </w:r>
      <w:r w:rsidRPr="000F6480">
        <w:rPr>
          <w:rFonts w:asciiTheme="majorBidi" w:hAnsiTheme="majorBidi" w:cstheme="majorBidi"/>
          <w:i/>
          <w:iCs/>
          <w:sz w:val="24"/>
          <w:szCs w:val="24"/>
          <w:lang w:val="en-US"/>
        </w:rPr>
        <w:t>V. vinifera</w:t>
      </w:r>
      <w:r w:rsidRPr="000F6480">
        <w:rPr>
          <w:rFonts w:asciiTheme="majorBidi" w:hAnsiTheme="majorBidi" w:cstheme="majorBidi"/>
          <w:sz w:val="24"/>
          <w:szCs w:val="24"/>
          <w:lang w:val="en-US"/>
        </w:rPr>
        <w:t xml:space="preserve"> L. grapes.</w:t>
      </w:r>
    </w:p>
    <w:tbl>
      <w:tblPr>
        <w:tblW w:w="769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529"/>
        <w:gridCol w:w="1498"/>
        <w:gridCol w:w="1465"/>
        <w:gridCol w:w="1575"/>
      </w:tblGrid>
      <w:tr w:rsidR="00773951" w:rsidRPr="00674C13" w14:paraId="7795A76D" w14:textId="77777777" w:rsidTr="00630929">
        <w:trPr>
          <w:trHeight w:val="288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A637" w14:textId="256D9F71" w:rsidR="002F664E" w:rsidRPr="002F664E" w:rsidRDefault="00773951" w:rsidP="002F664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</w:pPr>
            <w:r w:rsidRPr="00674C13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Grape pomac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5646" w14:textId="43824526" w:rsidR="00773951" w:rsidRPr="00674C13" w:rsidRDefault="002F664E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TPC</w:t>
            </w:r>
          </w:p>
          <w:p w14:paraId="1E3F5843" w14:textId="592276D6" w:rsidR="002F664E" w:rsidRPr="002F664E" w:rsidRDefault="00CB29B9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(mg </w:t>
            </w:r>
            <w:r w:rsidR="00773951"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(</w:t>
            </w:r>
            <w:r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GAE)/L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F574" w14:textId="77A38CC1" w:rsidR="00773951" w:rsidRPr="00674C13" w:rsidRDefault="002F664E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TFC</w:t>
            </w:r>
          </w:p>
          <w:p w14:paraId="7F29B25E" w14:textId="2FEE21C3" w:rsidR="002F664E" w:rsidRPr="002F664E" w:rsidRDefault="00CB29B9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(mg (GAE)/L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9208" w14:textId="585BD307" w:rsidR="00773951" w:rsidRPr="00674C13" w:rsidRDefault="002F664E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ABTS</w:t>
            </w:r>
          </w:p>
          <w:p w14:paraId="7DACAA8B" w14:textId="08763B32" w:rsidR="002F664E" w:rsidRPr="002F664E" w:rsidRDefault="00CB29B9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(mg (TRE)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6744" w14:textId="55BBAAC1" w:rsidR="00773951" w:rsidRPr="00674C13" w:rsidRDefault="002F664E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DPPH</w:t>
            </w:r>
          </w:p>
          <w:p w14:paraId="64179400" w14:textId="687618F5" w:rsidR="002F664E" w:rsidRPr="002F664E" w:rsidRDefault="00CB29B9" w:rsidP="00773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74C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pt-PT"/>
                <w14:ligatures w14:val="none"/>
              </w:rPr>
              <w:t>(mg (TRE)/L)</w:t>
            </w:r>
          </w:p>
        </w:tc>
      </w:tr>
      <w:tr w:rsidR="00674C13" w:rsidRPr="00674C13" w14:paraId="5602E4C0" w14:textId="77777777" w:rsidTr="00630929">
        <w:trPr>
          <w:trHeight w:val="288"/>
        </w:trPr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0239" w14:textId="5EBED86B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M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alvasia Roxa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27D6" w14:textId="4EEF6E48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7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227E" w14:textId="17AD094B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3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2F3C" w14:textId="0EC502D4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41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0D7B" w14:textId="1FF1BE69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708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</w:tr>
      <w:tr w:rsidR="00773951" w:rsidRPr="00674C13" w14:paraId="76DBB2E3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80E7503" w14:textId="39DCDB73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M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alvasia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DABD711" w14:textId="7E37D8B9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4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466A55A" w14:textId="7E63F545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0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0E26967" w14:textId="3D53BB54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28</w:t>
            </w:r>
            <w:r w:rsidR="00674C13"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F26A10" w14:textId="77777777" w:rsidR="002F664E" w:rsidRPr="002F664E" w:rsidRDefault="002F664E" w:rsidP="00674C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112</w:t>
            </w:r>
          </w:p>
        </w:tc>
      </w:tr>
      <w:tr w:rsidR="00630929" w:rsidRPr="00674C13" w14:paraId="540C9A7F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656AAED1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Boal</w:t>
            </w:r>
          </w:p>
        </w:tc>
        <w:tc>
          <w:tcPr>
            <w:tcW w:w="1513" w:type="dxa"/>
            <w:shd w:val="clear" w:color="auto" w:fill="auto"/>
            <w:noWrap/>
            <w:vAlign w:val="bottom"/>
          </w:tcPr>
          <w:p w14:paraId="48C1679C" w14:textId="5C43868B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460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3EB0A3CA" w14:textId="258D5B23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47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988473D" w14:textId="08A94239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44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1B43F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278</w:t>
            </w:r>
          </w:p>
        </w:tc>
      </w:tr>
      <w:tr w:rsidR="00630929" w:rsidRPr="00674C13" w14:paraId="1C378B38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28FCA2A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Terrantez</w:t>
            </w:r>
          </w:p>
        </w:tc>
        <w:tc>
          <w:tcPr>
            <w:tcW w:w="1513" w:type="dxa"/>
            <w:shd w:val="clear" w:color="auto" w:fill="auto"/>
            <w:noWrap/>
            <w:vAlign w:val="bottom"/>
          </w:tcPr>
          <w:p w14:paraId="614B606F" w14:textId="7D9EFEF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457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23BF5E7E" w14:textId="57A84849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4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F98BBEC" w14:textId="3FA44838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53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6E36C3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163</w:t>
            </w:r>
          </w:p>
        </w:tc>
      </w:tr>
      <w:tr w:rsidR="00630929" w:rsidRPr="00674C13" w14:paraId="3AAF5C03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9E4958C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Verdelho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149EA28" w14:textId="0F554B15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7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BA8F99E" w14:textId="2250BBE9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55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C7CEA41" w14:textId="1D21317D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57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33A0DF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307</w:t>
            </w:r>
          </w:p>
        </w:tc>
      </w:tr>
      <w:tr w:rsidR="00630929" w:rsidRPr="00674C13" w14:paraId="4DE2BF83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469A020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Sercial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330DEF1" w14:textId="0CA93BD4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71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4E58C01" w14:textId="7DF536DE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69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538F502" w14:textId="12260F30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56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1BFDC1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665</w:t>
            </w:r>
          </w:p>
        </w:tc>
      </w:tr>
      <w:tr w:rsidR="00630929" w:rsidRPr="00674C13" w14:paraId="0ACA4036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ED9DBBC" w14:textId="69D3D1C5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T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inta Negra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6CF784A" w14:textId="6DA12FEA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3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046832D" w14:textId="3D589695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1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740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C233C73" w14:textId="0B2B5B72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523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D2DF38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6446</w:t>
            </w:r>
          </w:p>
        </w:tc>
      </w:tr>
      <w:tr w:rsidR="00630929" w:rsidRPr="00674C13" w14:paraId="1FE6D3D4" w14:textId="77777777" w:rsidTr="00630929">
        <w:trPr>
          <w:trHeight w:val="288"/>
        </w:trPr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C0E1B6E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Complexa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43F0D33" w14:textId="101792E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89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1EA26E2" w14:textId="7BFF3C6F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2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9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EE27F46" w14:textId="67A9198D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516</w:t>
            </w:r>
            <w:r w:rsidRPr="00674C13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.</w:t>
            </w: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396BBB" w14:textId="77777777" w:rsidR="00630929" w:rsidRPr="002F664E" w:rsidRDefault="00630929" w:rsidP="00630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</w:pPr>
            <w:r w:rsidRPr="002F664E">
              <w:rPr>
                <w:rFonts w:asciiTheme="majorBidi" w:eastAsia="Times New Roman" w:hAnsiTheme="majorBidi" w:cstheme="majorBidi"/>
                <w:color w:val="000000"/>
                <w:kern w:val="0"/>
                <w:lang w:eastAsia="pt-PT"/>
                <w14:ligatures w14:val="none"/>
              </w:rPr>
              <w:t>5695</w:t>
            </w:r>
          </w:p>
        </w:tc>
      </w:tr>
    </w:tbl>
    <w:p w14:paraId="47393C9B" w14:textId="77777777" w:rsidR="009F5FB5" w:rsidRPr="00C91494" w:rsidRDefault="009F5FB5" w:rsidP="00674C13">
      <w:pPr>
        <w:ind w:hanging="709"/>
        <w:jc w:val="center"/>
        <w:rPr>
          <w:sz w:val="20"/>
          <w:szCs w:val="20"/>
          <w:lang w:val="en-US"/>
        </w:rPr>
      </w:pPr>
    </w:p>
    <w:sectPr w:rsidR="009F5FB5" w:rsidRPr="00C91494" w:rsidSect="009F5FB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494"/>
    <w:rsid w:val="000534BB"/>
    <w:rsid w:val="000F2ED2"/>
    <w:rsid w:val="000F6480"/>
    <w:rsid w:val="0012588D"/>
    <w:rsid w:val="002F664E"/>
    <w:rsid w:val="003760B4"/>
    <w:rsid w:val="005A3492"/>
    <w:rsid w:val="005B30C0"/>
    <w:rsid w:val="005D756D"/>
    <w:rsid w:val="00630929"/>
    <w:rsid w:val="00653712"/>
    <w:rsid w:val="00653D52"/>
    <w:rsid w:val="00674C13"/>
    <w:rsid w:val="00773951"/>
    <w:rsid w:val="00783C65"/>
    <w:rsid w:val="007C4304"/>
    <w:rsid w:val="007E296B"/>
    <w:rsid w:val="008A0CAD"/>
    <w:rsid w:val="009F5FB5"/>
    <w:rsid w:val="00A11110"/>
    <w:rsid w:val="00A450A7"/>
    <w:rsid w:val="00A5486A"/>
    <w:rsid w:val="00AA7102"/>
    <w:rsid w:val="00C91494"/>
    <w:rsid w:val="00CB29B9"/>
    <w:rsid w:val="00D23652"/>
    <w:rsid w:val="00DA237A"/>
    <w:rsid w:val="00DD100B"/>
    <w:rsid w:val="00E87D11"/>
    <w:rsid w:val="00E9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06D9FD"/>
  <w15:chartTrackingRefBased/>
  <w15:docId w15:val="{8E928721-D3DF-447E-9AD5-FCE69DD5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14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1494"/>
    <w:rPr>
      <w:color w:val="954F72"/>
      <w:u w:val="single"/>
    </w:rPr>
  </w:style>
  <w:style w:type="paragraph" w:customStyle="1" w:styleId="msonormal0">
    <w:name w:val="msonormal"/>
    <w:basedOn w:val="Normal"/>
    <w:rsid w:val="00C9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66">
    <w:name w:val="xl66"/>
    <w:basedOn w:val="Normal"/>
    <w:rsid w:val="00C914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67">
    <w:name w:val="xl67"/>
    <w:basedOn w:val="Normal"/>
    <w:rsid w:val="00C914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68">
    <w:name w:val="xl68"/>
    <w:basedOn w:val="Normal"/>
    <w:rsid w:val="00C9149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69">
    <w:name w:val="xl69"/>
    <w:basedOn w:val="Normal"/>
    <w:rsid w:val="00C9149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0">
    <w:name w:val="xl70"/>
    <w:basedOn w:val="Normal"/>
    <w:rsid w:val="00C91494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1">
    <w:name w:val="xl71"/>
    <w:basedOn w:val="Normal"/>
    <w:rsid w:val="00C914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2">
    <w:name w:val="xl72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73">
    <w:name w:val="xl73"/>
    <w:basedOn w:val="Normal"/>
    <w:rsid w:val="00C9149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4">
    <w:name w:val="xl74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5">
    <w:name w:val="xl75"/>
    <w:basedOn w:val="Normal"/>
    <w:rsid w:val="00C914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76">
    <w:name w:val="xl76"/>
    <w:basedOn w:val="Normal"/>
    <w:rsid w:val="00C914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77">
    <w:name w:val="xl77"/>
    <w:basedOn w:val="Normal"/>
    <w:rsid w:val="00C914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78">
    <w:name w:val="xl78"/>
    <w:basedOn w:val="Normal"/>
    <w:rsid w:val="00C914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79">
    <w:name w:val="xl79"/>
    <w:basedOn w:val="Normal"/>
    <w:rsid w:val="00C9149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0">
    <w:name w:val="xl80"/>
    <w:basedOn w:val="Normal"/>
    <w:rsid w:val="00C9149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1">
    <w:name w:val="xl81"/>
    <w:basedOn w:val="Normal"/>
    <w:rsid w:val="00C914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2">
    <w:name w:val="xl82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3">
    <w:name w:val="xl83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4">
    <w:name w:val="xl84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85">
    <w:name w:val="xl85"/>
    <w:basedOn w:val="Normal"/>
    <w:rsid w:val="00C914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86">
    <w:name w:val="xl86"/>
    <w:basedOn w:val="Normal"/>
    <w:rsid w:val="00C91494"/>
    <w:pPr>
      <w:pBdr>
        <w:top w:val="single" w:sz="4" w:space="0" w:color="000000"/>
      </w:pBdr>
      <w:shd w:val="clear" w:color="F4B084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87">
    <w:name w:val="xl87"/>
    <w:basedOn w:val="Normal"/>
    <w:rsid w:val="00C9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PT"/>
      <w14:ligatures w14:val="none"/>
    </w:rPr>
  </w:style>
  <w:style w:type="paragraph" w:customStyle="1" w:styleId="xl88">
    <w:name w:val="xl88"/>
    <w:basedOn w:val="Normal"/>
    <w:rsid w:val="00C914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89">
    <w:name w:val="xl89"/>
    <w:basedOn w:val="Normal"/>
    <w:rsid w:val="00C914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0">
    <w:name w:val="xl90"/>
    <w:basedOn w:val="Normal"/>
    <w:rsid w:val="00C9149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1">
    <w:name w:val="xl91"/>
    <w:basedOn w:val="Normal"/>
    <w:rsid w:val="00C91494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92">
    <w:name w:val="xl92"/>
    <w:basedOn w:val="Normal"/>
    <w:rsid w:val="00C91494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93">
    <w:name w:val="xl93"/>
    <w:basedOn w:val="Normal"/>
    <w:rsid w:val="00C91494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4">
    <w:name w:val="xl94"/>
    <w:basedOn w:val="Normal"/>
    <w:rsid w:val="00C914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xl95">
    <w:name w:val="xl95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6">
    <w:name w:val="xl96"/>
    <w:basedOn w:val="Normal"/>
    <w:rsid w:val="00C914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7">
    <w:name w:val="xl97"/>
    <w:basedOn w:val="Normal"/>
    <w:rsid w:val="00C9149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8">
    <w:name w:val="xl98"/>
    <w:basedOn w:val="Normal"/>
    <w:rsid w:val="00C9149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99">
    <w:name w:val="xl99"/>
    <w:basedOn w:val="Normal"/>
    <w:rsid w:val="00C9149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0">
    <w:name w:val="xl100"/>
    <w:basedOn w:val="Normal"/>
    <w:rsid w:val="00C9149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1">
    <w:name w:val="xl101"/>
    <w:basedOn w:val="Normal"/>
    <w:rsid w:val="00C9149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2">
    <w:name w:val="xl102"/>
    <w:basedOn w:val="Normal"/>
    <w:rsid w:val="00C9149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3">
    <w:name w:val="xl103"/>
    <w:basedOn w:val="Normal"/>
    <w:rsid w:val="00C9149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4">
    <w:name w:val="xl104"/>
    <w:basedOn w:val="Normal"/>
    <w:rsid w:val="00C9149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5">
    <w:name w:val="xl105"/>
    <w:basedOn w:val="Normal"/>
    <w:rsid w:val="00C9149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6">
    <w:name w:val="xl106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7">
    <w:name w:val="xl107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108">
    <w:name w:val="xl108"/>
    <w:basedOn w:val="Normal"/>
    <w:rsid w:val="00C9149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09">
    <w:name w:val="xl109"/>
    <w:basedOn w:val="Normal"/>
    <w:rsid w:val="00C914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10">
    <w:name w:val="xl110"/>
    <w:basedOn w:val="Normal"/>
    <w:rsid w:val="00C914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11">
    <w:name w:val="xl111"/>
    <w:basedOn w:val="Normal"/>
    <w:rsid w:val="00C9149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12">
    <w:name w:val="xl112"/>
    <w:basedOn w:val="Normal"/>
    <w:rsid w:val="00C914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PT"/>
      <w14:ligatures w14:val="none"/>
    </w:rPr>
  </w:style>
  <w:style w:type="paragraph" w:customStyle="1" w:styleId="xl113">
    <w:name w:val="xl113"/>
    <w:basedOn w:val="Normal"/>
    <w:rsid w:val="00C914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xl114">
    <w:name w:val="xl114"/>
    <w:basedOn w:val="Normal"/>
    <w:rsid w:val="00C914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PT"/>
      <w14:ligatures w14:val="none"/>
    </w:rPr>
  </w:style>
  <w:style w:type="paragraph" w:customStyle="1" w:styleId="p">
    <w:name w:val="p"/>
    <w:basedOn w:val="Normal"/>
    <w:uiPriority w:val="99"/>
    <w:rsid w:val="009F5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5</Words>
  <Characters>561</Characters>
  <Application>Microsoft Office Word</Application>
  <DocSecurity>0</DocSecurity>
  <Lines>6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de Sá Perestrelo Gouveia</dc:creator>
  <cp:keywords/>
  <dc:description/>
  <cp:lastModifiedBy>Rosa Maria de Sá Perestrelo Gouveia</cp:lastModifiedBy>
  <cp:revision>25</cp:revision>
  <cp:lastPrinted>2023-05-11T13:22:00Z</cp:lastPrinted>
  <dcterms:created xsi:type="dcterms:W3CDTF">2023-04-28T11:36:00Z</dcterms:created>
  <dcterms:modified xsi:type="dcterms:W3CDTF">2023-09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3ca324422cd06667fcdf0b30377b507fe8afeda184ba2d08f9a2062c816f5</vt:lpwstr>
  </property>
</Properties>
</file>